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B00" w:rsidRPr="00193D92" w:rsidRDefault="001B0B00" w:rsidP="001B0B00">
      <w:pPr>
        <w:jc w:val="center"/>
        <w:rPr>
          <w:b/>
        </w:rPr>
      </w:pPr>
      <w:r w:rsidRPr="00193D92">
        <w:rPr>
          <w:rFonts w:hint="eastAsia"/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r w:rsidRPr="00193D92">
        <w:rPr>
          <w:rFonts w:hint="eastAsia"/>
          <w:b/>
        </w:rPr>
        <w:t>2 primers used in this study</w:t>
      </w:r>
    </w:p>
    <w:tbl>
      <w:tblPr>
        <w:tblW w:w="8322" w:type="dxa"/>
        <w:tblLayout w:type="fixed"/>
        <w:tblCellMar>
          <w:left w:w="0" w:type="dxa"/>
          <w:right w:w="0" w:type="dxa"/>
        </w:tblCellMar>
        <w:tblLook w:val="04A0"/>
      </w:tblPr>
      <w:tblGrid>
        <w:gridCol w:w="1568"/>
        <w:gridCol w:w="4677"/>
        <w:gridCol w:w="2077"/>
      </w:tblGrid>
      <w:tr w:rsidR="001B0B00" w:rsidRPr="007247F7" w:rsidTr="00694DC8">
        <w:trPr>
          <w:trHeight w:val="184"/>
        </w:trPr>
        <w:tc>
          <w:tcPr>
            <w:tcW w:w="1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r w:rsidRPr="007247F7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  <w:b/>
                <w:bCs/>
              </w:rPr>
              <w:t>Oligos</w:t>
            </w:r>
            <w:proofErr w:type="spellEnd"/>
          </w:p>
        </w:tc>
        <w:tc>
          <w:tcPr>
            <w:tcW w:w="2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BC3D37">
            <w:r w:rsidRPr="007247F7">
              <w:rPr>
                <w:rFonts w:hint="eastAsia"/>
                <w:b/>
                <w:bCs/>
              </w:rPr>
              <w:t>D</w:t>
            </w:r>
            <w:r w:rsidR="00BC3D37">
              <w:rPr>
                <w:rFonts w:hint="eastAsia"/>
                <w:b/>
                <w:bCs/>
                <w:lang w:eastAsia="zh-CN"/>
              </w:rPr>
              <w:t>e</w:t>
            </w:r>
            <w:r w:rsidRPr="007247F7">
              <w:rPr>
                <w:rFonts w:hint="eastAsia"/>
                <w:b/>
                <w:bCs/>
              </w:rPr>
              <w:t>scription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P7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ATCTCATTAGATTTGGAACTTGTGGGTT</w:t>
            </w:r>
          </w:p>
        </w:tc>
        <w:tc>
          <w:tcPr>
            <w:tcW w:w="2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r w:rsidRPr="00AB45F3">
              <w:rPr>
                <w:rFonts w:hint="eastAsia"/>
                <w:i/>
              </w:rPr>
              <w:t>CAS9</w:t>
            </w:r>
            <w:r w:rsidRPr="007247F7">
              <w:rPr>
                <w:rFonts w:hint="eastAsia"/>
              </w:rPr>
              <w:t xml:space="preserve"> gene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P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TTCGAGCGTCCCAAAACCTTC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r w:rsidRPr="00AB45F3">
              <w:rPr>
                <w:rFonts w:hint="eastAsia"/>
                <w:i/>
              </w:rPr>
              <w:t>CAS9</w:t>
            </w:r>
            <w:r w:rsidRPr="007247F7">
              <w:rPr>
                <w:rFonts w:hint="eastAsia"/>
              </w:rPr>
              <w:t xml:space="preserve"> gene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AAGAAAGAAAGAAAACCAGGAGTG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P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ACAAATATTTAAACTCGGGACCTG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P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GCGGCCGCAAGTGATTAGAC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P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GCAGCTCAGTGATTAAGAGTAAAGATG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</w:p>
        </w:tc>
      </w:tr>
      <w:tr w:rsidR="001B0B00" w:rsidRPr="007247F7" w:rsidTr="00694DC8">
        <w:trPr>
          <w:trHeight w:val="176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RAD23-sg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AATGGATTAGTTTGGTTATCGTTTTAGAGCTAGAAATAGCAAGTTA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  <w:r w:rsidRPr="007247F7">
              <w:rPr>
                <w:rFonts w:hint="eastAsia"/>
              </w:rPr>
              <w:t xml:space="preserve"> for </w:t>
            </w:r>
            <w:r w:rsidRPr="007247F7">
              <w:rPr>
                <w:rFonts w:hint="eastAsia"/>
                <w:i/>
                <w:iCs/>
              </w:rPr>
              <w:t>RAD23</w:t>
            </w:r>
            <w:r w:rsidRPr="007247F7">
              <w:rPr>
                <w:rFonts w:hint="eastAsia"/>
              </w:rPr>
              <w:t xml:space="preserve"> </w:t>
            </w:r>
          </w:p>
        </w:tc>
      </w:tr>
      <w:tr w:rsidR="001B0B00" w:rsidRPr="007247F7" w:rsidTr="00694DC8">
        <w:trPr>
          <w:trHeight w:val="35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RAD23-sg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GATAACCAAACTAATCCATTCAAATTAAAAATAGTTTACGCAAGTC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  <w:r w:rsidRPr="007247F7">
              <w:rPr>
                <w:rFonts w:hint="eastAsia"/>
              </w:rPr>
              <w:t xml:space="preserve"> for </w:t>
            </w:r>
            <w:r w:rsidRPr="007247F7">
              <w:rPr>
                <w:rFonts w:hint="eastAsia"/>
                <w:i/>
                <w:iCs/>
              </w:rPr>
              <w:t>RAD23</w:t>
            </w:r>
            <w:r w:rsidRPr="007247F7">
              <w:rPr>
                <w:rFonts w:hint="eastAsia"/>
              </w:rPr>
              <w:t xml:space="preserve"> </w:t>
            </w:r>
          </w:p>
        </w:tc>
      </w:tr>
      <w:tr w:rsidR="001B0B00" w:rsidRPr="007247F7" w:rsidTr="00694DC8">
        <w:trPr>
          <w:trHeight w:val="307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RAD23-Re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r w:rsidRPr="007247F7">
              <w:t>ACGGCGAGAGGGCTGCTACGGGATGGCGCTATATTTGTACCACCGCCTCCCTTATTACCATCCAATACCTCGCCAGAAC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 xml:space="preserve">repair DNA for </w:t>
            </w:r>
            <w:r w:rsidRPr="007247F7">
              <w:rPr>
                <w:rFonts w:hint="eastAsia"/>
                <w:i/>
                <w:iCs/>
              </w:rPr>
              <w:t>RAD23</w:t>
            </w:r>
            <w:r w:rsidRPr="007247F7">
              <w:rPr>
                <w:rFonts w:hint="eastAsia"/>
              </w:rPr>
              <w:t xml:space="preserve"> </w:t>
            </w:r>
          </w:p>
        </w:tc>
      </w:tr>
      <w:tr w:rsidR="001B0B00" w:rsidRPr="007247F7" w:rsidTr="00694DC8">
        <w:trPr>
          <w:trHeight w:val="307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RAD23-Re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r w:rsidRPr="007247F7">
              <w:t>TCATCGACACCTAAATCGGTGTTATTTTTAAGTGATAATATTAATGAAGTTAATGCTGCTCTCACTATAGGGAGACC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 xml:space="preserve">repair DNA for </w:t>
            </w:r>
            <w:r w:rsidRPr="007247F7">
              <w:rPr>
                <w:rFonts w:hint="eastAsia"/>
                <w:i/>
                <w:iCs/>
              </w:rPr>
              <w:t>RAD23</w:t>
            </w:r>
            <w:r w:rsidRPr="007247F7">
              <w:rPr>
                <w:rFonts w:hint="eastAsia"/>
              </w:rPr>
              <w:t xml:space="preserve"> 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RAD23-Te-new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TAGGGGTAGGTTCTGTATT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genotype confirmation for</w:t>
            </w:r>
            <w:r w:rsidRPr="007247F7">
              <w:rPr>
                <w:rFonts w:hint="eastAsia"/>
                <w:i/>
                <w:iCs/>
              </w:rPr>
              <w:t xml:space="preserve"> RAD23 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RAD23-Te-new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TGACAACTACAGCCAAAACA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genotype confirmation for</w:t>
            </w:r>
            <w:r w:rsidRPr="007247F7">
              <w:rPr>
                <w:rFonts w:hint="eastAsia"/>
                <w:i/>
                <w:iCs/>
              </w:rPr>
              <w:t xml:space="preserve"> RAD23   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RAD23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CGGGGTACCGCCTTTAACACCACTTTGA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 xml:space="preserve">amplification of </w:t>
            </w:r>
            <w:r w:rsidRPr="007247F7">
              <w:rPr>
                <w:rFonts w:hint="eastAsia"/>
                <w:i/>
                <w:iCs/>
              </w:rPr>
              <w:t>RAD23</w:t>
            </w:r>
            <w:r w:rsidRPr="007247F7">
              <w:rPr>
                <w:rFonts w:hint="eastAsia"/>
              </w:rPr>
              <w:t xml:space="preserve"> gene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RAD23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CGGGGTACCATCTGGTTCAATAAAGGC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 xml:space="preserve">amplification of </w:t>
            </w:r>
            <w:r w:rsidRPr="007247F7">
              <w:rPr>
                <w:rFonts w:hint="eastAsia"/>
                <w:i/>
                <w:iCs/>
              </w:rPr>
              <w:t>RAD23</w:t>
            </w:r>
            <w:r w:rsidRPr="007247F7">
              <w:rPr>
                <w:rFonts w:hint="eastAsia"/>
              </w:rPr>
              <w:t xml:space="preserve"> gene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sgRad23-promoter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TCAACCATAAGTTTAAGTGTGTTTTAGAGCTAGAAATAGCAAGTTA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  <w:r w:rsidRPr="007247F7">
              <w:rPr>
                <w:rFonts w:hint="eastAsia"/>
              </w:rPr>
              <w:t xml:space="preserve"> for </w:t>
            </w:r>
            <w:r w:rsidRPr="007247F7">
              <w:rPr>
                <w:rFonts w:hint="eastAsia"/>
                <w:i/>
                <w:iCs/>
              </w:rPr>
              <w:t xml:space="preserve">RAD23 </w:t>
            </w:r>
            <w:r w:rsidRPr="007247F7">
              <w:rPr>
                <w:rFonts w:hint="eastAsia"/>
              </w:rPr>
              <w:t>promoter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sgRad23-promoter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ACACTTAAACTTATGGTTGACAAATTAAAAATAGTTTACGCAAGTC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sgRNA</w:t>
            </w:r>
            <w:proofErr w:type="spellEnd"/>
            <w:r w:rsidRPr="007247F7">
              <w:rPr>
                <w:rFonts w:hint="eastAsia"/>
              </w:rPr>
              <w:t xml:space="preserve"> for </w:t>
            </w:r>
            <w:r w:rsidRPr="007247F7">
              <w:rPr>
                <w:rFonts w:hint="eastAsia"/>
                <w:i/>
                <w:iCs/>
              </w:rPr>
              <w:t xml:space="preserve">RAD23 </w:t>
            </w:r>
            <w:r w:rsidRPr="007247F7">
              <w:rPr>
                <w:rFonts w:hint="eastAsia"/>
              </w:rPr>
              <w:t>promoter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Rad23-promoter-Re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 xml:space="preserve">TCTTTGTCTTCTAGCCATTGATTAATTTTTTTTTGGTTGCAAAGATTATAATAGTGGTTACGGATGGTATAAACGGAAAC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 xml:space="preserve">repair DNA for </w:t>
            </w:r>
            <w:r w:rsidRPr="007247F7">
              <w:rPr>
                <w:rFonts w:hint="eastAsia"/>
                <w:i/>
                <w:iCs/>
              </w:rPr>
              <w:t xml:space="preserve">RAD23 </w:t>
            </w:r>
            <w:r w:rsidRPr="007247F7">
              <w:rPr>
                <w:rFonts w:hint="eastAsia"/>
              </w:rPr>
              <w:t>promoter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Rad23-promoter-Re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 xml:space="preserve">AGTCAATTCCACATCAAGTGACACGGTCTGTTTCTTGAAATCCTTGAATATAATTTGCATGTTTTCTGGGGAGGGTA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 xml:space="preserve">repair DNA for </w:t>
            </w:r>
            <w:r w:rsidRPr="007247F7">
              <w:rPr>
                <w:rFonts w:hint="eastAsia"/>
                <w:i/>
                <w:iCs/>
              </w:rPr>
              <w:t xml:space="preserve">RAD23 </w:t>
            </w:r>
            <w:r w:rsidRPr="007247F7">
              <w:rPr>
                <w:rFonts w:hint="eastAsia"/>
              </w:rPr>
              <w:t>promoter</w:t>
            </w:r>
          </w:p>
        </w:tc>
      </w:tr>
      <w:tr w:rsidR="001B0B00" w:rsidRPr="007247F7" w:rsidTr="00694DC8">
        <w:trPr>
          <w:trHeight w:val="33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Rad23-promoter-Te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CACCCACTTCTCAATTCT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rPr>
                <w:rFonts w:hint="eastAsia"/>
              </w:rPr>
              <w:t>genotype confirmation for</w:t>
            </w:r>
            <w:r w:rsidRPr="007247F7">
              <w:rPr>
                <w:rFonts w:hint="eastAsia"/>
                <w:i/>
                <w:iCs/>
              </w:rPr>
              <w:t xml:space="preserve"> RAD23 </w:t>
            </w:r>
            <w:r w:rsidRPr="007247F7">
              <w:rPr>
                <w:rFonts w:hint="eastAsia"/>
              </w:rPr>
              <w:t>promoter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SUN41-RT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GAATGGGGTGTCAAGAAA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qRT</w:t>
            </w:r>
            <w:proofErr w:type="spellEnd"/>
            <w:r w:rsidRPr="007247F7">
              <w:rPr>
                <w:rFonts w:hint="eastAsia"/>
              </w:rPr>
              <w:t>-PCR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SUN41-RT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B0B00" w:rsidRPr="007247F7" w:rsidRDefault="001B0B00" w:rsidP="00694DC8">
            <w:r w:rsidRPr="007247F7">
              <w:t>CCAAACACAACCATCTTCC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qRT</w:t>
            </w:r>
            <w:proofErr w:type="spellEnd"/>
            <w:r w:rsidRPr="007247F7">
              <w:rPr>
                <w:rFonts w:hint="eastAsia"/>
              </w:rPr>
              <w:t>-PCR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lastRenderedPageBreak/>
              <w:t>CEF3-RT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TCTTGCTGCTTTGGATGC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qRT</w:t>
            </w:r>
            <w:proofErr w:type="spellEnd"/>
            <w:r w:rsidRPr="007247F7">
              <w:rPr>
                <w:rFonts w:hint="eastAsia"/>
              </w:rPr>
              <w:t>-PCR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CEF3-RT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r w:rsidRPr="007247F7">
              <w:t>CTTTGACAGCAGTTGGG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qRT</w:t>
            </w:r>
            <w:proofErr w:type="spellEnd"/>
            <w:r w:rsidRPr="007247F7">
              <w:rPr>
                <w:rFonts w:hint="eastAsia"/>
              </w:rPr>
              <w:t>-PCR</w:t>
            </w:r>
          </w:p>
        </w:tc>
      </w:tr>
      <w:tr w:rsidR="001B0B00" w:rsidRPr="007247F7" w:rsidTr="00694DC8">
        <w:trPr>
          <w:trHeight w:val="16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1B0B00" w:rsidRPr="007247F7" w:rsidRDefault="001B0B00" w:rsidP="00694DC8">
            <w:r w:rsidRPr="007247F7">
              <w:t>RBT-RT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1B0B00" w:rsidRPr="007247F7" w:rsidRDefault="001B0B00" w:rsidP="00694DC8">
            <w:r w:rsidRPr="007247F7">
              <w:t>CCACTGCTGAAATCGCC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qRT</w:t>
            </w:r>
            <w:proofErr w:type="spellEnd"/>
            <w:r w:rsidRPr="007247F7">
              <w:rPr>
                <w:rFonts w:hint="eastAsia"/>
              </w:rPr>
              <w:t>-PCR</w:t>
            </w:r>
          </w:p>
        </w:tc>
      </w:tr>
      <w:tr w:rsidR="001B0B00" w:rsidRPr="007247F7" w:rsidTr="00694DC8">
        <w:trPr>
          <w:trHeight w:val="176"/>
        </w:trPr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1B0B00" w:rsidRPr="007247F7" w:rsidRDefault="001B0B00" w:rsidP="00694DC8">
            <w:r w:rsidRPr="007247F7">
              <w:t>RBT4-RT-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1B0B00" w:rsidRPr="007247F7" w:rsidRDefault="001B0B00" w:rsidP="00694DC8">
            <w:r w:rsidRPr="007247F7">
              <w:t>AGCATCGGCAGTGGGTTC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1B0B00" w:rsidRPr="007247F7" w:rsidRDefault="001B0B00" w:rsidP="00694DC8">
            <w:proofErr w:type="spellStart"/>
            <w:r w:rsidRPr="007247F7">
              <w:rPr>
                <w:rFonts w:hint="eastAsia"/>
              </w:rPr>
              <w:t>qRT</w:t>
            </w:r>
            <w:proofErr w:type="spellEnd"/>
            <w:r w:rsidRPr="007247F7">
              <w:rPr>
                <w:rFonts w:hint="eastAsia"/>
              </w:rPr>
              <w:t>-PCR</w:t>
            </w:r>
          </w:p>
        </w:tc>
      </w:tr>
    </w:tbl>
    <w:p w:rsidR="001B0B00" w:rsidRDefault="001B0B00" w:rsidP="001B0B00"/>
    <w:p w:rsidR="001B0B00" w:rsidRPr="006B7E69" w:rsidRDefault="001B0B00" w:rsidP="001B0B00">
      <w:pPr>
        <w:pStyle w:val="EndNoteBibliography"/>
        <w:rPr>
          <w:rFonts w:asciiTheme="minorHAnsi" w:hAnsiTheme="minorHAnsi"/>
          <w:lang w:eastAsia="zh-CN"/>
        </w:rPr>
      </w:pPr>
    </w:p>
    <w:p w:rsidR="00D5023B" w:rsidRDefault="00D5023B"/>
    <w:sectPr w:rsidR="00D5023B" w:rsidSect="00EC1A45">
      <w:footerReference w:type="default" r:id="rId6"/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39E" w:rsidRDefault="00F7039E" w:rsidP="00830A42">
      <w:r>
        <w:separator/>
      </w:r>
    </w:p>
  </w:endnote>
  <w:endnote w:type="continuationSeparator" w:id="0">
    <w:p w:rsidR="00F7039E" w:rsidRDefault="00F7039E" w:rsidP="00830A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57108"/>
      <w:docPartObj>
        <w:docPartGallery w:val="Page Numbers (Bottom of Page)"/>
        <w:docPartUnique/>
      </w:docPartObj>
    </w:sdtPr>
    <w:sdtContent>
      <w:p w:rsidR="00EF785A" w:rsidRDefault="00830A42">
        <w:pPr>
          <w:pStyle w:val="a3"/>
          <w:jc w:val="center"/>
        </w:pPr>
        <w:r>
          <w:rPr>
            <w:noProof/>
            <w:lang w:val="zh-CN"/>
          </w:rPr>
          <w:fldChar w:fldCharType="begin"/>
        </w:r>
        <w:r w:rsidR="001B0B00"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BC3D3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EF785A" w:rsidRDefault="00F7039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39E" w:rsidRDefault="00F7039E" w:rsidP="00830A42">
      <w:r>
        <w:separator/>
      </w:r>
    </w:p>
  </w:footnote>
  <w:footnote w:type="continuationSeparator" w:id="0">
    <w:p w:rsidR="00F7039E" w:rsidRDefault="00F7039E" w:rsidP="00830A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0B00"/>
    <w:rsid w:val="001B0B00"/>
    <w:rsid w:val="00830A42"/>
    <w:rsid w:val="00BC3D37"/>
    <w:rsid w:val="00D5023B"/>
    <w:rsid w:val="00F703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B0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1B0B00"/>
    <w:rPr>
      <w:rFonts w:ascii="Cambria" w:hAnsi="Cambria"/>
    </w:rPr>
  </w:style>
  <w:style w:type="paragraph" w:styleId="a3">
    <w:name w:val="footer"/>
    <w:basedOn w:val="a"/>
    <w:link w:val="Char"/>
    <w:uiPriority w:val="99"/>
    <w:unhideWhenUsed/>
    <w:rsid w:val="001B0B00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uiPriority w:val="99"/>
    <w:rsid w:val="001B0B00"/>
    <w:rPr>
      <w:kern w:val="0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1B0B00"/>
  </w:style>
  <w:style w:type="paragraph" w:styleId="a5">
    <w:name w:val="header"/>
    <w:basedOn w:val="a"/>
    <w:link w:val="Char0"/>
    <w:uiPriority w:val="99"/>
    <w:semiHidden/>
    <w:unhideWhenUsed/>
    <w:rsid w:val="00BC3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C3D37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rong</dc:creator>
  <cp:lastModifiedBy>Jinrong</cp:lastModifiedBy>
  <cp:revision>2</cp:revision>
  <dcterms:created xsi:type="dcterms:W3CDTF">2020-01-29T07:03:00Z</dcterms:created>
  <dcterms:modified xsi:type="dcterms:W3CDTF">2020-02-03T05:19:00Z</dcterms:modified>
</cp:coreProperties>
</file>